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9300D" w:rsidRPr="008E14EF" w:rsidRDefault="004A4B38" w:rsidP="0019300D">
      <w:pPr>
        <w:pStyle w:val="Kuvaotsikko"/>
        <w:keepNext/>
        <w:spacing w:after="0"/>
        <w:jc w:val="center"/>
        <w:rPr>
          <w:rFonts w:ascii="Times New Roman" w:hAnsi="Times New Roman" w:cs="Times New Roman"/>
          <w:i w:val="0"/>
          <w:color w:val="auto"/>
          <w:sz w:val="24"/>
          <w:szCs w:val="24"/>
        </w:rPr>
      </w:pPr>
      <w:r>
        <w:rPr>
          <w:rFonts w:ascii="Times New Roman" w:hAnsi="Times New Roman" w:cs="Times New Roman"/>
          <w:i w:val="0"/>
          <w:color w:val="auto"/>
          <w:sz w:val="24"/>
          <w:szCs w:val="24"/>
        </w:rPr>
        <w:t>Additional file 2</w:t>
      </w:r>
      <w:bookmarkStart w:id="0" w:name="_GoBack"/>
      <w:bookmarkEnd w:id="0"/>
      <w:r w:rsidR="0019300D" w:rsidRPr="005069C2">
        <w:rPr>
          <w:rFonts w:ascii="Times New Roman" w:hAnsi="Times New Roman" w:cs="Times New Roman"/>
          <w:i w:val="0"/>
          <w:color w:val="auto"/>
          <w:sz w:val="24"/>
          <w:szCs w:val="24"/>
        </w:rPr>
        <w:t>. Uninte</w:t>
      </w:r>
      <w:r w:rsidR="0019300D">
        <w:rPr>
          <w:rFonts w:ascii="Times New Roman" w:hAnsi="Times New Roman" w:cs="Times New Roman"/>
          <w:i w:val="0"/>
          <w:color w:val="auto"/>
          <w:sz w:val="24"/>
          <w:szCs w:val="24"/>
        </w:rPr>
        <w:t>ntional drowning, 2000-2009: the ATC nervous system drugs by sub-group</w:t>
      </w:r>
    </w:p>
    <w:tbl>
      <w:tblPr>
        <w:tblStyle w:val="TaulukkoRuudukko"/>
        <w:tblW w:w="0" w:type="auto"/>
        <w:jc w:val="center"/>
        <w:tblLook w:val="04A0" w:firstRow="1" w:lastRow="0" w:firstColumn="1" w:lastColumn="0" w:noHBand="0" w:noVBand="1"/>
      </w:tblPr>
      <w:tblGrid>
        <w:gridCol w:w="2062"/>
        <w:gridCol w:w="3211"/>
        <w:gridCol w:w="1490"/>
        <w:gridCol w:w="1965"/>
      </w:tblGrid>
      <w:tr w:rsidR="0019300D" w:rsidRPr="00E44CC3" w:rsidTr="0021351A">
        <w:trPr>
          <w:trHeight w:val="352"/>
          <w:jc w:val="center"/>
        </w:trPr>
        <w:tc>
          <w:tcPr>
            <w:tcW w:w="2062" w:type="dxa"/>
            <w:tcBorders>
              <w:left w:val="nil"/>
              <w:bottom w:val="single" w:sz="12" w:space="0" w:color="auto"/>
              <w:right w:val="nil"/>
            </w:tcBorders>
          </w:tcPr>
          <w:p w:rsidR="0019300D" w:rsidRPr="00E44CC3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 xml:space="preserve">AT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Code</w:t>
            </w:r>
            <w:proofErr w:type="spellEnd"/>
          </w:p>
        </w:tc>
        <w:tc>
          <w:tcPr>
            <w:tcW w:w="3211" w:type="dxa"/>
            <w:tcBorders>
              <w:left w:val="nil"/>
              <w:bottom w:val="single" w:sz="12" w:space="0" w:color="auto"/>
              <w:right w:val="nil"/>
            </w:tcBorders>
          </w:tcPr>
          <w:p w:rsidR="0019300D" w:rsidRPr="00E44CC3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</w:rPr>
              <w:t>Name</w:t>
            </w:r>
            <w:proofErr w:type="spellEnd"/>
          </w:p>
        </w:tc>
        <w:tc>
          <w:tcPr>
            <w:tcW w:w="1490" w:type="dxa"/>
            <w:tcBorders>
              <w:left w:val="nil"/>
              <w:bottom w:val="single" w:sz="12" w:space="0" w:color="auto"/>
              <w:right w:val="nil"/>
            </w:tcBorders>
          </w:tcPr>
          <w:p w:rsidR="0019300D" w:rsidRPr="00E44CC3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n*</w:t>
            </w:r>
          </w:p>
        </w:tc>
        <w:tc>
          <w:tcPr>
            <w:tcW w:w="1965" w:type="dxa"/>
            <w:tcBorders>
              <w:left w:val="nil"/>
              <w:bottom w:val="single" w:sz="12" w:space="0" w:color="auto"/>
              <w:right w:val="nil"/>
            </w:tcBorders>
          </w:tcPr>
          <w:p w:rsidR="0019300D" w:rsidRPr="00E44CC3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%</w:t>
            </w:r>
          </w:p>
        </w:tc>
      </w:tr>
      <w:tr w:rsidR="0019300D" w:rsidRPr="00E44CC3" w:rsidTr="0021351A">
        <w:trPr>
          <w:trHeight w:val="352"/>
          <w:jc w:val="center"/>
        </w:trPr>
        <w:tc>
          <w:tcPr>
            <w:tcW w:w="2062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 w:rsidRPr="006655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01</w:t>
            </w:r>
          </w:p>
        </w:tc>
        <w:tc>
          <w:tcPr>
            <w:tcW w:w="3211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655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ae</w:t>
            </w:r>
            <w:r w:rsidRPr="006655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sthetics</w:t>
            </w:r>
            <w:proofErr w:type="spellEnd"/>
          </w:p>
        </w:tc>
        <w:tc>
          <w:tcPr>
            <w:tcW w:w="1490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1930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</w:t>
            </w:r>
          </w:p>
        </w:tc>
        <w:tc>
          <w:tcPr>
            <w:tcW w:w="1965" w:type="dxa"/>
            <w:tcBorders>
              <w:top w:val="single" w:sz="12" w:space="0" w:color="auto"/>
              <w:left w:val="nil"/>
              <w:bottom w:val="single" w:sz="2" w:space="0" w:color="auto"/>
              <w:right w:val="nil"/>
            </w:tcBorders>
          </w:tcPr>
          <w:p w:rsidR="001930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6</w:t>
            </w:r>
          </w:p>
        </w:tc>
      </w:tr>
      <w:tr w:rsidR="0019300D" w:rsidRPr="00E44CC3" w:rsidTr="0021351A">
        <w:trPr>
          <w:trHeight w:val="352"/>
          <w:jc w:val="center"/>
        </w:trPr>
        <w:tc>
          <w:tcPr>
            <w:tcW w:w="2062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55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02</w:t>
            </w:r>
          </w:p>
        </w:tc>
        <w:tc>
          <w:tcPr>
            <w:tcW w:w="3211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55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algesics</w:t>
            </w:r>
          </w:p>
        </w:tc>
        <w:tc>
          <w:tcPr>
            <w:tcW w:w="1490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8</w:t>
            </w:r>
          </w:p>
        </w:tc>
        <w:tc>
          <w:tcPr>
            <w:tcW w:w="1965" w:type="dxa"/>
            <w:tcBorders>
              <w:top w:val="single" w:sz="2" w:space="0" w:color="auto"/>
              <w:left w:val="nil"/>
              <w:bottom w:val="single" w:sz="4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4.7</w:t>
            </w:r>
          </w:p>
        </w:tc>
      </w:tr>
      <w:tr w:rsidR="0019300D" w:rsidRPr="00E44CC3" w:rsidTr="0021351A">
        <w:trPr>
          <w:trHeight w:val="352"/>
          <w:jc w:val="center"/>
        </w:trPr>
        <w:tc>
          <w:tcPr>
            <w:tcW w:w="2062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55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03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tiepileptics</w:t>
            </w:r>
            <w:proofErr w:type="spellEnd"/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7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6.6</w:t>
            </w:r>
          </w:p>
        </w:tc>
      </w:tr>
      <w:tr w:rsidR="0019300D" w:rsidRPr="00E44CC3" w:rsidTr="0021351A">
        <w:trPr>
          <w:trHeight w:val="352"/>
          <w:jc w:val="center"/>
        </w:trPr>
        <w:tc>
          <w:tcPr>
            <w:tcW w:w="2062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55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04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Anti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arkin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 xml:space="preserve"> drugs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3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0.3</w:t>
            </w:r>
          </w:p>
        </w:tc>
      </w:tr>
      <w:tr w:rsidR="0019300D" w:rsidRPr="00E44CC3" w:rsidTr="0021351A">
        <w:trPr>
          <w:trHeight w:val="334"/>
          <w:jc w:val="center"/>
        </w:trPr>
        <w:tc>
          <w:tcPr>
            <w:tcW w:w="2062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550D"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N05</w:t>
            </w:r>
          </w:p>
        </w:tc>
        <w:tc>
          <w:tcPr>
            <w:tcW w:w="3211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4"/>
                <w:lang w:val="en-US"/>
              </w:rPr>
              <w:t>Psycholeptics</w:t>
            </w:r>
          </w:p>
        </w:tc>
        <w:tc>
          <w:tcPr>
            <w:tcW w:w="1490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29</w:t>
            </w:r>
          </w:p>
        </w:tc>
        <w:tc>
          <w:tcPr>
            <w:tcW w:w="1965" w:type="dxa"/>
            <w:tcBorders>
              <w:left w:val="nil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71.9</w:t>
            </w:r>
          </w:p>
        </w:tc>
      </w:tr>
      <w:tr w:rsidR="0019300D" w:rsidRPr="00E44CC3" w:rsidTr="0021351A">
        <w:trPr>
          <w:trHeight w:val="352"/>
          <w:jc w:val="center"/>
        </w:trPr>
        <w:tc>
          <w:tcPr>
            <w:tcW w:w="2062" w:type="dxa"/>
            <w:tcBorders>
              <w:left w:val="nil"/>
              <w:bottom w:val="single" w:sz="12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66550D">
              <w:rPr>
                <w:rFonts w:ascii="Times New Roman" w:hAnsi="Times New Roman" w:cs="Times New Roman"/>
                <w:sz w:val="20"/>
                <w:szCs w:val="24"/>
              </w:rPr>
              <w:t>N06</w:t>
            </w:r>
          </w:p>
        </w:tc>
        <w:tc>
          <w:tcPr>
            <w:tcW w:w="3211" w:type="dxa"/>
            <w:tcBorders>
              <w:left w:val="nil"/>
              <w:bottom w:val="single" w:sz="12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66550D">
              <w:rPr>
                <w:rFonts w:ascii="Times New Roman" w:hAnsi="Times New Roman" w:cs="Times New Roman"/>
                <w:sz w:val="20"/>
                <w:szCs w:val="24"/>
              </w:rPr>
              <w:t>Psychoanaleptics</w:t>
            </w:r>
            <w:proofErr w:type="spellEnd"/>
          </w:p>
        </w:tc>
        <w:tc>
          <w:tcPr>
            <w:tcW w:w="1490" w:type="dxa"/>
            <w:tcBorders>
              <w:left w:val="nil"/>
              <w:bottom w:val="single" w:sz="12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61</w:t>
            </w:r>
          </w:p>
        </w:tc>
        <w:tc>
          <w:tcPr>
            <w:tcW w:w="1965" w:type="dxa"/>
            <w:tcBorders>
              <w:left w:val="nil"/>
              <w:bottom w:val="single" w:sz="12" w:space="0" w:color="auto"/>
              <w:right w:val="nil"/>
            </w:tcBorders>
          </w:tcPr>
          <w:p w:rsidR="0019300D" w:rsidRPr="0066550D" w:rsidRDefault="0019300D" w:rsidP="0021351A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15.9</w:t>
            </w:r>
          </w:p>
        </w:tc>
      </w:tr>
    </w:tbl>
    <w:p w:rsidR="0019300D" w:rsidRDefault="0019300D" w:rsidP="0019300D">
      <w:pPr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8E14EF">
        <w:rPr>
          <w:rFonts w:ascii="Times New Roman" w:hAnsi="Times New Roman" w:cs="Times New Roman"/>
          <w:sz w:val="20"/>
          <w:szCs w:val="20"/>
        </w:rPr>
        <w:t>* Some drowning victims were positive f</w:t>
      </w:r>
      <w:r>
        <w:rPr>
          <w:rFonts w:ascii="Times New Roman" w:hAnsi="Times New Roman" w:cs="Times New Roman"/>
          <w:sz w:val="20"/>
          <w:szCs w:val="20"/>
        </w:rPr>
        <w:t xml:space="preserve">or more than one drug, making the number of drugs found </w:t>
      </w:r>
      <w:r w:rsidRPr="008E14EF">
        <w:rPr>
          <w:rFonts w:ascii="Times New Roman" w:hAnsi="Times New Roman" w:cs="Times New Roman"/>
          <w:sz w:val="20"/>
          <w:szCs w:val="20"/>
        </w:rPr>
        <w:t>greater than the number of drug-positive cases.</w:t>
      </w:r>
    </w:p>
    <w:p w:rsidR="00C92A11" w:rsidRDefault="00C92A11"/>
    <w:sectPr w:rsidR="00C92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00D"/>
    <w:rsid w:val="00024AAC"/>
    <w:rsid w:val="000478BF"/>
    <w:rsid w:val="00056B81"/>
    <w:rsid w:val="000B1339"/>
    <w:rsid w:val="00130DD7"/>
    <w:rsid w:val="001703A8"/>
    <w:rsid w:val="00177181"/>
    <w:rsid w:val="0019300D"/>
    <w:rsid w:val="0026110C"/>
    <w:rsid w:val="0029547D"/>
    <w:rsid w:val="002B439D"/>
    <w:rsid w:val="002F6C3D"/>
    <w:rsid w:val="00302E4D"/>
    <w:rsid w:val="00373184"/>
    <w:rsid w:val="00384CA0"/>
    <w:rsid w:val="003919DF"/>
    <w:rsid w:val="00397E73"/>
    <w:rsid w:val="003B1217"/>
    <w:rsid w:val="003C225F"/>
    <w:rsid w:val="003D7735"/>
    <w:rsid w:val="00411045"/>
    <w:rsid w:val="0045612F"/>
    <w:rsid w:val="004A0A63"/>
    <w:rsid w:val="004A4B38"/>
    <w:rsid w:val="004B532F"/>
    <w:rsid w:val="004D1AEF"/>
    <w:rsid w:val="004E6504"/>
    <w:rsid w:val="0050351F"/>
    <w:rsid w:val="005155F2"/>
    <w:rsid w:val="00523B49"/>
    <w:rsid w:val="00531474"/>
    <w:rsid w:val="00532280"/>
    <w:rsid w:val="005354EF"/>
    <w:rsid w:val="00576E41"/>
    <w:rsid w:val="00591965"/>
    <w:rsid w:val="005925DF"/>
    <w:rsid w:val="005E2CB3"/>
    <w:rsid w:val="00612AFB"/>
    <w:rsid w:val="0062530E"/>
    <w:rsid w:val="006268AE"/>
    <w:rsid w:val="00664FA5"/>
    <w:rsid w:val="006A0DFE"/>
    <w:rsid w:val="006D26AF"/>
    <w:rsid w:val="006E0323"/>
    <w:rsid w:val="006F476D"/>
    <w:rsid w:val="00703CAF"/>
    <w:rsid w:val="0071102A"/>
    <w:rsid w:val="00752C00"/>
    <w:rsid w:val="00763394"/>
    <w:rsid w:val="00791FCB"/>
    <w:rsid w:val="007967A3"/>
    <w:rsid w:val="007F41D5"/>
    <w:rsid w:val="007F4964"/>
    <w:rsid w:val="008339B3"/>
    <w:rsid w:val="008361BF"/>
    <w:rsid w:val="0086194B"/>
    <w:rsid w:val="00861B1D"/>
    <w:rsid w:val="00865886"/>
    <w:rsid w:val="008C64E0"/>
    <w:rsid w:val="008C6929"/>
    <w:rsid w:val="00915EEB"/>
    <w:rsid w:val="009D1BAF"/>
    <w:rsid w:val="009E676D"/>
    <w:rsid w:val="00A24907"/>
    <w:rsid w:val="00A46FBF"/>
    <w:rsid w:val="00A6551A"/>
    <w:rsid w:val="00A81D23"/>
    <w:rsid w:val="00A95722"/>
    <w:rsid w:val="00AA0CBA"/>
    <w:rsid w:val="00AD0354"/>
    <w:rsid w:val="00B175BA"/>
    <w:rsid w:val="00B62C6C"/>
    <w:rsid w:val="00B647D0"/>
    <w:rsid w:val="00B71A5A"/>
    <w:rsid w:val="00BB3F9B"/>
    <w:rsid w:val="00BB64A6"/>
    <w:rsid w:val="00BC41B6"/>
    <w:rsid w:val="00BE21BA"/>
    <w:rsid w:val="00C43E71"/>
    <w:rsid w:val="00C66E36"/>
    <w:rsid w:val="00C83E7D"/>
    <w:rsid w:val="00C8572E"/>
    <w:rsid w:val="00C92A11"/>
    <w:rsid w:val="00CA065A"/>
    <w:rsid w:val="00CC28A7"/>
    <w:rsid w:val="00CC3F9A"/>
    <w:rsid w:val="00CE0295"/>
    <w:rsid w:val="00CF1510"/>
    <w:rsid w:val="00CF152E"/>
    <w:rsid w:val="00D14C1F"/>
    <w:rsid w:val="00D5176C"/>
    <w:rsid w:val="00D76286"/>
    <w:rsid w:val="00D924BD"/>
    <w:rsid w:val="00DC1E94"/>
    <w:rsid w:val="00DF2A02"/>
    <w:rsid w:val="00E01F8A"/>
    <w:rsid w:val="00E56178"/>
    <w:rsid w:val="00E85A32"/>
    <w:rsid w:val="00EA7C84"/>
    <w:rsid w:val="00EC7955"/>
    <w:rsid w:val="00EF30FC"/>
    <w:rsid w:val="00F00296"/>
    <w:rsid w:val="00F84B4A"/>
    <w:rsid w:val="00F92C16"/>
    <w:rsid w:val="00F960A7"/>
    <w:rsid w:val="00F9777F"/>
    <w:rsid w:val="00FC6B63"/>
    <w:rsid w:val="00FF6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2D864"/>
  <w15:chartTrackingRefBased/>
  <w15:docId w15:val="{BF7C586D-7C7E-447A-BCE3-FAB962673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ali">
    <w:name w:val="Normal"/>
    <w:qFormat/>
    <w:rsid w:val="0019300D"/>
    <w:rPr>
      <w:rFonts w:cstheme="minorHAns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39"/>
    <w:rsid w:val="0019300D"/>
    <w:pPr>
      <w:spacing w:after="0" w:line="240" w:lineRule="auto"/>
    </w:pPr>
    <w:rPr>
      <w:rFonts w:cstheme="minorHAnsi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uvaotsikko">
    <w:name w:val="caption"/>
    <w:basedOn w:val="Normaali"/>
    <w:next w:val="Normaali"/>
    <w:uiPriority w:val="35"/>
    <w:unhideWhenUsed/>
    <w:qFormat/>
    <w:rsid w:val="001930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ulia Pajunen</dc:creator>
  <cp:keywords/>
  <dc:description/>
  <cp:lastModifiedBy>Tuulia Pajunen</cp:lastModifiedBy>
  <cp:revision>2</cp:revision>
  <dcterms:created xsi:type="dcterms:W3CDTF">2017-03-12T16:57:00Z</dcterms:created>
  <dcterms:modified xsi:type="dcterms:W3CDTF">2017-03-15T14:18:00Z</dcterms:modified>
</cp:coreProperties>
</file>